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79CC" w:rsidRPr="00DF49D0" w:rsidRDefault="00C60223">
      <w:pPr>
        <w:rPr>
          <w:rFonts w:ascii="Times New Roman" w:hAnsi="Times New Roman" w:cs="Times New Roman"/>
          <w:b/>
          <w:sz w:val="24"/>
          <w:szCs w:val="24"/>
        </w:rPr>
      </w:pPr>
      <w:r w:rsidRPr="00DF49D0">
        <w:rPr>
          <w:rFonts w:ascii="Times New Roman" w:hAnsi="Times New Roman" w:cs="Times New Roman"/>
          <w:b/>
          <w:sz w:val="24"/>
          <w:szCs w:val="24"/>
        </w:rPr>
        <w:t xml:space="preserve">Supplementary Tables </w:t>
      </w:r>
    </w:p>
    <w:p w:rsidR="00C60223" w:rsidRPr="00D06037" w:rsidRDefault="00C60223" w:rsidP="00C60223">
      <w:pPr>
        <w:spacing w:before="100" w:beforeAutospacing="1" w:after="0" w:line="240" w:lineRule="auto"/>
        <w:rPr>
          <w:rFonts w:ascii="Times New Roman" w:eastAsia="Calibri" w:hAnsi="Times New Roman" w:cs="Times New Roman"/>
          <w:shd w:val="clear" w:color="auto" w:fill="FFFFFF"/>
          <w:lang w:eastAsia="en-GB"/>
        </w:rPr>
      </w:pPr>
      <w:r w:rsidRPr="00D06037">
        <w:rPr>
          <w:rFonts w:ascii="Times New Roman" w:eastAsia="Calibri" w:hAnsi="Times New Roman" w:cs="Times New Roman"/>
          <w:shd w:val="clear" w:color="auto" w:fill="FFFFFF"/>
          <w:lang w:eastAsia="en-GB"/>
        </w:rPr>
        <w:t xml:space="preserve">Table </w:t>
      </w:r>
      <w:r>
        <w:rPr>
          <w:rFonts w:ascii="Times New Roman" w:eastAsia="Calibri" w:hAnsi="Times New Roman" w:cs="Times New Roman"/>
          <w:shd w:val="clear" w:color="auto" w:fill="FFFFFF"/>
          <w:lang w:eastAsia="en-GB"/>
        </w:rPr>
        <w:t>ST</w:t>
      </w:r>
      <w:r w:rsidRPr="00D06037">
        <w:rPr>
          <w:rFonts w:ascii="Times New Roman" w:eastAsia="Calibri" w:hAnsi="Times New Roman" w:cs="Times New Roman"/>
          <w:shd w:val="clear" w:color="auto" w:fill="FFFFFF"/>
          <w:lang w:eastAsia="en-GB"/>
        </w:rPr>
        <w:t>1. Registered and Operational Fish Landing Sites on Lake Victoria</w:t>
      </w:r>
    </w:p>
    <w:tbl>
      <w:tblPr>
        <w:tblW w:w="9607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12"/>
        <w:gridCol w:w="7105"/>
        <w:gridCol w:w="990"/>
      </w:tblGrid>
      <w:tr w:rsidR="00C60223" w:rsidRPr="00D06037" w:rsidTr="006A7D9D">
        <w:tc>
          <w:tcPr>
            <w:tcW w:w="960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 xml:space="preserve">District            Landing site                                                                No. of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fish handlers</w:t>
            </w:r>
          </w:p>
        </w:tc>
      </w:tr>
      <w:tr w:rsidR="00C60223" w:rsidRPr="00D06037" w:rsidTr="006A7D9D">
        <w:trPr>
          <w:trHeight w:val="345"/>
        </w:trPr>
        <w:tc>
          <w:tcPr>
            <w:tcW w:w="96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Zone 1;  Lake Victoria South Western Region</w:t>
            </w:r>
          </w:p>
        </w:tc>
      </w:tr>
      <w:tr w:rsidR="00C60223" w:rsidRPr="00D06037" w:rsidTr="006A7D9D"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bCs/>
                <w:sz w:val="20"/>
                <w:szCs w:val="20"/>
                <w:shd w:val="clear" w:color="auto" w:fill="FFFFFF"/>
                <w:lang w:eastAsia="en-GB"/>
              </w:rPr>
              <w:t>Masaka</w:t>
            </w:r>
            <w:proofErr w:type="spellEnd"/>
          </w:p>
        </w:tc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Kachanga</w:t>
            </w:r>
            <w:proofErr w:type="spellEnd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                                                                                       6</w:t>
            </w:r>
          </w:p>
          <w:p w:rsidR="00C60223" w:rsidRPr="00AB512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Ddimo</w:t>
            </w:r>
            <w:proofErr w:type="spellEnd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                                                                                            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60223" w:rsidRPr="00D0603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shd w:val="clear" w:color="auto" w:fill="FFFFFF"/>
                <w:lang w:eastAsia="en-GB"/>
              </w:rPr>
            </w:pPr>
          </w:p>
        </w:tc>
      </w:tr>
      <w:tr w:rsidR="00C60223" w:rsidRPr="00D06037" w:rsidTr="006A7D9D">
        <w:trPr>
          <w:trHeight w:val="377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bCs/>
                <w:sz w:val="20"/>
                <w:szCs w:val="20"/>
                <w:shd w:val="clear" w:color="auto" w:fill="FFFFFF"/>
                <w:lang w:eastAsia="en-GB"/>
              </w:rPr>
              <w:t>Rakai</w:t>
            </w:r>
          </w:p>
        </w:tc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Kasensero</w:t>
            </w:r>
            <w:proofErr w:type="spellEnd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                                                                                       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D0603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shd w:val="clear" w:color="auto" w:fill="FFFFFF"/>
                <w:lang w:eastAsia="en-GB"/>
              </w:rPr>
            </w:pPr>
          </w:p>
        </w:tc>
      </w:tr>
      <w:tr w:rsidR="00C60223" w:rsidRPr="00D06037" w:rsidTr="006A7D9D">
        <w:trPr>
          <w:trHeight w:val="173"/>
        </w:trPr>
        <w:tc>
          <w:tcPr>
            <w:tcW w:w="960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br w:type="page"/>
              <w:t xml:space="preserve">Zone 2;   Lake Victoria </w:t>
            </w:r>
            <w:proofErr w:type="spellStart"/>
            <w:r w:rsidRPr="00AB51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Kalangala</w:t>
            </w:r>
            <w:proofErr w:type="spellEnd"/>
            <w:r w:rsidRPr="00AB51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 xml:space="preserve"> Islands</w:t>
            </w:r>
          </w:p>
        </w:tc>
      </w:tr>
      <w:tr w:rsidR="00C60223" w:rsidRPr="00D06037" w:rsidTr="006A7D9D"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bCs/>
                <w:sz w:val="20"/>
                <w:szCs w:val="20"/>
                <w:shd w:val="clear" w:color="auto" w:fill="FFFFFF"/>
                <w:lang w:eastAsia="en-GB"/>
              </w:rPr>
              <w:t>Kalangala</w:t>
            </w:r>
            <w:proofErr w:type="spellEnd"/>
          </w:p>
        </w:tc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Ttubi</w:t>
            </w:r>
            <w:proofErr w:type="spellEnd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                                                                                              23</w:t>
            </w:r>
          </w:p>
          <w:p w:rsidR="00C60223" w:rsidRPr="00AB512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Kyagalanyi</w:t>
            </w:r>
            <w:proofErr w:type="spellEnd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                                                                                    23</w:t>
            </w:r>
          </w:p>
          <w:p w:rsidR="00C60223" w:rsidRPr="00AB512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Nakatiba</w:t>
            </w:r>
            <w:proofErr w:type="spellEnd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                                                                                        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D0603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shd w:val="clear" w:color="auto" w:fill="FFFFFF"/>
                <w:lang w:eastAsia="en-GB"/>
              </w:rPr>
            </w:pPr>
          </w:p>
        </w:tc>
      </w:tr>
      <w:tr w:rsidR="00C60223" w:rsidRPr="00D06037" w:rsidTr="006A7D9D">
        <w:tc>
          <w:tcPr>
            <w:tcW w:w="960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br w:type="page"/>
              <w:t>Zone 3; Lake Victoria Central</w:t>
            </w:r>
          </w:p>
        </w:tc>
      </w:tr>
      <w:tr w:rsidR="00C60223" w:rsidRPr="00D06037" w:rsidTr="006A7D9D"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bCs/>
                <w:sz w:val="20"/>
                <w:szCs w:val="20"/>
                <w:shd w:val="clear" w:color="auto" w:fill="FFFFFF"/>
                <w:lang w:eastAsia="en-GB"/>
              </w:rPr>
              <w:t>Wakiso</w:t>
            </w:r>
            <w:proofErr w:type="spellEnd"/>
          </w:p>
        </w:tc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Kasenyi</w:t>
            </w:r>
            <w:proofErr w:type="spellEnd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                                                                                         19</w:t>
            </w:r>
          </w:p>
          <w:p w:rsidR="00C60223" w:rsidRPr="00AB512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Kigungu</w:t>
            </w:r>
            <w:proofErr w:type="spellEnd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                                                                                        17</w:t>
            </w:r>
          </w:p>
          <w:p w:rsidR="00C60223" w:rsidRPr="00AB512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Greenfields                                                                                      5</w:t>
            </w:r>
          </w:p>
          <w:p w:rsidR="00C60223" w:rsidRPr="00AB512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Fresh Perch </w:t>
            </w:r>
            <w:proofErr w:type="spellStart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Bugonga</w:t>
            </w:r>
            <w:proofErr w:type="spellEnd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                                                                     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D0603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shd w:val="clear" w:color="auto" w:fill="FFFFFF"/>
                <w:lang w:eastAsia="en-GB"/>
              </w:rPr>
            </w:pPr>
          </w:p>
        </w:tc>
      </w:tr>
      <w:tr w:rsidR="00C60223" w:rsidRPr="00D06037" w:rsidTr="006A7D9D">
        <w:tc>
          <w:tcPr>
            <w:tcW w:w="960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br w:type="page"/>
              <w:t>Zone 4; Lake Victoria Eastern Region A</w:t>
            </w:r>
          </w:p>
        </w:tc>
      </w:tr>
      <w:tr w:rsidR="00C60223" w:rsidRPr="00D06037" w:rsidTr="006A7D9D"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bCs/>
                <w:sz w:val="20"/>
                <w:szCs w:val="20"/>
                <w:shd w:val="clear" w:color="auto" w:fill="FFFFFF"/>
                <w:lang w:eastAsia="en-GB"/>
              </w:rPr>
              <w:t>Buikwe</w:t>
            </w:r>
            <w:proofErr w:type="spellEnd"/>
          </w:p>
        </w:tc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Kiyindi</w:t>
            </w:r>
            <w:proofErr w:type="spellEnd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                                                                                          50</w:t>
            </w:r>
          </w:p>
          <w:p w:rsidR="00C60223" w:rsidRPr="00AB512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Ssenyi</w:t>
            </w:r>
            <w:proofErr w:type="spellEnd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                                                                                           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D0603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shd w:val="clear" w:color="auto" w:fill="FFFFFF"/>
                <w:lang w:eastAsia="en-GB"/>
              </w:rPr>
            </w:pPr>
          </w:p>
        </w:tc>
      </w:tr>
      <w:tr w:rsidR="00C60223" w:rsidRPr="00D06037" w:rsidTr="006A7D9D"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bCs/>
                <w:sz w:val="20"/>
                <w:szCs w:val="20"/>
                <w:shd w:val="clear" w:color="auto" w:fill="FFFFFF"/>
                <w:lang w:eastAsia="en-GB"/>
              </w:rPr>
              <w:t>Mukono</w:t>
            </w:r>
            <w:proofErr w:type="spellEnd"/>
            <w:r w:rsidRPr="00AB5127">
              <w:rPr>
                <w:rFonts w:ascii="Times New Roman" w:eastAsia="Calibri" w:hAnsi="Times New Roman" w:cs="Times New Roman"/>
                <w:bCs/>
                <w:sz w:val="20"/>
                <w:szCs w:val="20"/>
                <w:shd w:val="clear" w:color="auto" w:fill="FFFFFF"/>
                <w:lang w:eastAsia="en-GB"/>
              </w:rPr>
              <w:t xml:space="preserve">  </w:t>
            </w:r>
          </w:p>
        </w:tc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Katosi</w:t>
            </w:r>
            <w:proofErr w:type="spellEnd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                                                                                           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60223" w:rsidRPr="00D0603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shd w:val="clear" w:color="auto" w:fill="FFFFFF"/>
                <w:lang w:eastAsia="en-GB"/>
              </w:rPr>
            </w:pPr>
          </w:p>
        </w:tc>
      </w:tr>
      <w:tr w:rsidR="00C60223" w:rsidRPr="00D06037" w:rsidTr="006A7D9D">
        <w:tc>
          <w:tcPr>
            <w:tcW w:w="960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br w:type="page"/>
              <w:t>Zone 5; Lake Victoria Eastern Region  B</w:t>
            </w:r>
          </w:p>
        </w:tc>
      </w:tr>
      <w:tr w:rsidR="00C60223" w:rsidRPr="00D06037" w:rsidTr="006A7D9D">
        <w:trPr>
          <w:trHeight w:val="287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bCs/>
                <w:sz w:val="20"/>
                <w:szCs w:val="20"/>
                <w:shd w:val="clear" w:color="auto" w:fill="FFFFFF"/>
                <w:lang w:eastAsia="en-GB"/>
              </w:rPr>
              <w:t>Jinja</w:t>
            </w:r>
            <w:proofErr w:type="spellEnd"/>
          </w:p>
        </w:tc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Fresh Perch                                                                                    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60223" w:rsidRPr="00D0603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shd w:val="clear" w:color="auto" w:fill="FFFFFF"/>
                <w:lang w:eastAsia="en-GB"/>
              </w:rPr>
            </w:pPr>
          </w:p>
        </w:tc>
      </w:tr>
      <w:tr w:rsidR="00C60223" w:rsidRPr="00D06037" w:rsidTr="006A7D9D"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bCs/>
                <w:sz w:val="20"/>
                <w:szCs w:val="20"/>
                <w:shd w:val="clear" w:color="auto" w:fill="FFFFFF"/>
                <w:lang w:eastAsia="en-GB"/>
              </w:rPr>
              <w:t>Mayuge</w:t>
            </w:r>
            <w:proofErr w:type="spellEnd"/>
          </w:p>
        </w:tc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Bwondha</w:t>
            </w:r>
            <w:proofErr w:type="spellEnd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                                                                                      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60223" w:rsidRPr="00D06037" w:rsidRDefault="00C60223" w:rsidP="006A7D9D">
            <w:pPr>
              <w:spacing w:after="0" w:line="240" w:lineRule="auto"/>
              <w:rPr>
                <w:rFonts w:ascii="Times New Roman" w:eastAsia="Calibri" w:hAnsi="Times New Roman" w:cs="Times New Roman"/>
                <w:shd w:val="clear" w:color="auto" w:fill="FFFFFF"/>
                <w:lang w:eastAsia="en-GB"/>
              </w:rPr>
            </w:pPr>
          </w:p>
        </w:tc>
      </w:tr>
      <w:tr w:rsidR="00C60223" w:rsidRPr="00D06037" w:rsidTr="006A7D9D">
        <w:trPr>
          <w:trHeight w:val="394"/>
        </w:trPr>
        <w:tc>
          <w:tcPr>
            <w:tcW w:w="8617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 xml:space="preserve">Total                                                                                                                    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 xml:space="preserve">    </w:t>
            </w:r>
            <w:r w:rsidRPr="00AB51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 xml:space="preserve"> 36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C60223" w:rsidRPr="00D0603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shd w:val="clear" w:color="auto" w:fill="FFFFFF"/>
                <w:lang w:eastAsia="en-GB"/>
              </w:rPr>
            </w:pPr>
          </w:p>
        </w:tc>
      </w:tr>
    </w:tbl>
    <w:p w:rsidR="00C60223" w:rsidRPr="00D06037" w:rsidRDefault="00C60223" w:rsidP="00C60223">
      <w:pPr>
        <w:spacing w:before="100" w:beforeAutospacing="1" w:after="100" w:afterAutospacing="1" w:line="240" w:lineRule="auto"/>
        <w:rPr>
          <w:rFonts w:ascii="Times New Roman" w:eastAsia="Calibri" w:hAnsi="Times New Roman" w:cs="Times New Roman"/>
          <w:shd w:val="clear" w:color="auto" w:fill="FFFFFF"/>
          <w:lang w:eastAsia="en-GB"/>
        </w:rPr>
      </w:pPr>
      <w:r w:rsidRPr="00D06037">
        <w:rPr>
          <w:rFonts w:ascii="Times New Roman" w:eastAsia="Calibri" w:hAnsi="Times New Roman" w:cs="Times New Roman"/>
          <w:shd w:val="clear" w:color="auto" w:fill="FFFFFF"/>
          <w:lang w:eastAsia="en-GB"/>
        </w:rPr>
        <w:t xml:space="preserve"> Table </w:t>
      </w:r>
      <w:r>
        <w:rPr>
          <w:rFonts w:ascii="Times New Roman" w:eastAsia="Calibri" w:hAnsi="Times New Roman" w:cs="Times New Roman"/>
          <w:shd w:val="clear" w:color="auto" w:fill="FFFFFF"/>
          <w:lang w:eastAsia="en-GB"/>
        </w:rPr>
        <w:t>ST</w:t>
      </w:r>
      <w:r w:rsidRPr="00D06037">
        <w:rPr>
          <w:rFonts w:ascii="Times New Roman" w:eastAsia="Calibri" w:hAnsi="Times New Roman" w:cs="Times New Roman"/>
          <w:shd w:val="clear" w:color="auto" w:fill="FFFFFF"/>
          <w:lang w:eastAsia="en-GB"/>
        </w:rPr>
        <w:t>2. List of Licensed and Operational Fish Markets around Lake Victoria Basin</w:t>
      </w:r>
    </w:p>
    <w:tbl>
      <w:tblPr>
        <w:tblW w:w="9360" w:type="dxa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744"/>
        <w:gridCol w:w="2159"/>
        <w:gridCol w:w="3398"/>
        <w:gridCol w:w="3059"/>
      </w:tblGrid>
      <w:tr w:rsidR="00C60223" w:rsidRPr="00D06037" w:rsidTr="006A7D9D">
        <w:trPr>
          <w:jc w:val="center"/>
        </w:trPr>
        <w:tc>
          <w:tcPr>
            <w:tcW w:w="7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S/N</w:t>
            </w:r>
          </w:p>
        </w:tc>
        <w:tc>
          <w:tcPr>
            <w:tcW w:w="2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Market</w:t>
            </w:r>
          </w:p>
        </w:tc>
        <w:tc>
          <w:tcPr>
            <w:tcW w:w="33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Location</w:t>
            </w:r>
          </w:p>
        </w:tc>
        <w:tc>
          <w:tcPr>
            <w:tcW w:w="3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 xml:space="preserve">No. of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fish handlers</w:t>
            </w:r>
          </w:p>
        </w:tc>
      </w:tr>
      <w:tr w:rsidR="00C60223" w:rsidRPr="00D06037" w:rsidTr="006A7D9D">
        <w:trPr>
          <w:trHeight w:val="395"/>
          <w:jc w:val="center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Malaba</w:t>
            </w:r>
            <w:proofErr w:type="spellEnd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fish market stalls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Tororo</w:t>
            </w:r>
            <w:proofErr w:type="spellEnd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District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4</w:t>
            </w:r>
          </w:p>
        </w:tc>
      </w:tr>
      <w:tr w:rsidR="00C60223" w:rsidRPr="00D06037" w:rsidTr="006A7D9D">
        <w:trPr>
          <w:jc w:val="center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Nakawa</w:t>
            </w:r>
            <w:proofErr w:type="spellEnd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fish market stalls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Nakawa</w:t>
            </w:r>
            <w:proofErr w:type="spellEnd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Division- Kampala District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2</w:t>
            </w:r>
          </w:p>
        </w:tc>
      </w:tr>
      <w:tr w:rsidR="00C60223" w:rsidRPr="00D06037" w:rsidTr="006A7D9D">
        <w:trPr>
          <w:jc w:val="center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Busia</w:t>
            </w:r>
            <w:proofErr w:type="spellEnd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fish market stall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Busia</w:t>
            </w:r>
            <w:proofErr w:type="spellEnd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District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4</w:t>
            </w:r>
          </w:p>
        </w:tc>
      </w:tr>
      <w:tr w:rsidR="00C60223" w:rsidRPr="00D06037" w:rsidTr="006A7D9D">
        <w:trPr>
          <w:jc w:val="center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Jinja</w:t>
            </w:r>
            <w:proofErr w:type="spellEnd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fish market stalls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Jinja</w:t>
            </w:r>
            <w:proofErr w:type="spellEnd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District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3</w:t>
            </w:r>
          </w:p>
        </w:tc>
      </w:tr>
      <w:tr w:rsidR="00C60223" w:rsidRPr="00D06037" w:rsidTr="006A7D9D">
        <w:trPr>
          <w:jc w:val="center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Mukono</w:t>
            </w:r>
            <w:proofErr w:type="spellEnd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fish market stalls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Mukono</w:t>
            </w:r>
            <w:proofErr w:type="spellEnd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District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1</w:t>
            </w:r>
          </w:p>
        </w:tc>
      </w:tr>
      <w:tr w:rsidR="00C60223" w:rsidRPr="00D06037" w:rsidTr="006A7D9D">
        <w:trPr>
          <w:jc w:val="center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Kalerwe</w:t>
            </w:r>
            <w:proofErr w:type="spellEnd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fish market stalls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Kawempe</w:t>
            </w:r>
            <w:proofErr w:type="spellEnd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Division- Kampala District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5</w:t>
            </w:r>
          </w:p>
        </w:tc>
      </w:tr>
      <w:tr w:rsidR="00C60223" w:rsidRPr="00D06037" w:rsidTr="006A7D9D">
        <w:trPr>
          <w:jc w:val="center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Nyendo</w:t>
            </w:r>
            <w:proofErr w:type="spellEnd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fish market stalls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Masaka</w:t>
            </w:r>
            <w:proofErr w:type="spellEnd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District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:rsidR="00C60223" w:rsidRPr="00AB5127" w:rsidRDefault="00C60223" w:rsidP="006A7D9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3</w:t>
            </w:r>
          </w:p>
        </w:tc>
      </w:tr>
      <w:tr w:rsidR="00C60223" w:rsidRPr="00D06037" w:rsidTr="006A7D9D">
        <w:trPr>
          <w:trHeight w:val="423"/>
          <w:jc w:val="center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before="100" w:beforeAutospacing="1"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AB5127" w:rsidRDefault="00C60223" w:rsidP="006A7D9D">
            <w:pPr>
              <w:spacing w:before="100" w:beforeAutospacing="1"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Ggaba</w:t>
            </w:r>
            <w:proofErr w:type="spellEnd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Fish Market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</w:tcPr>
          <w:p w:rsidR="00C60223" w:rsidRPr="00AB5127" w:rsidRDefault="00C60223" w:rsidP="006A7D9D">
            <w:pPr>
              <w:spacing w:before="100" w:beforeAutospacing="1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Makindye</w:t>
            </w:r>
            <w:proofErr w:type="spellEnd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Division- Kampala District 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:rsidR="00C60223" w:rsidRPr="00AB5127" w:rsidRDefault="00C60223" w:rsidP="006A7D9D">
            <w:pPr>
              <w:spacing w:before="100" w:beforeAutospacing="1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5</w:t>
            </w:r>
          </w:p>
        </w:tc>
      </w:tr>
      <w:tr w:rsidR="00C60223" w:rsidRPr="00D06037" w:rsidTr="006A7D9D">
        <w:trPr>
          <w:jc w:val="center"/>
        </w:trPr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0223" w:rsidRPr="00AB5127" w:rsidRDefault="00C60223" w:rsidP="006A7D9D">
            <w:pPr>
              <w:spacing w:before="100" w:beforeAutospacing="1"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9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0223" w:rsidRPr="00AB5127" w:rsidRDefault="00C60223" w:rsidP="006A7D9D">
            <w:pPr>
              <w:spacing w:before="100" w:beforeAutospacing="1"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Busega</w:t>
            </w:r>
            <w:proofErr w:type="spellEnd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Fish market</w:t>
            </w:r>
          </w:p>
        </w:tc>
        <w:tc>
          <w:tcPr>
            <w:tcW w:w="33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0223" w:rsidRPr="00AB5127" w:rsidRDefault="00C60223" w:rsidP="006A7D9D">
            <w:pPr>
              <w:spacing w:before="100" w:beforeAutospacing="1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Rubaga</w:t>
            </w:r>
            <w:proofErr w:type="spellEnd"/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Division – Kampala District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223" w:rsidRPr="00AB5127" w:rsidRDefault="00C60223" w:rsidP="006A7D9D">
            <w:pPr>
              <w:spacing w:before="100" w:beforeAutospacing="1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5</w:t>
            </w:r>
          </w:p>
        </w:tc>
      </w:tr>
      <w:tr w:rsidR="00C60223" w:rsidRPr="00AB5127" w:rsidTr="006A7D9D">
        <w:trPr>
          <w:jc w:val="center"/>
        </w:trPr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C60223" w:rsidRPr="00AB5127" w:rsidRDefault="00C60223" w:rsidP="006A7D9D">
            <w:pPr>
              <w:spacing w:before="100" w:beforeAutospacing="1"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C60223" w:rsidRPr="00AB5127" w:rsidRDefault="00C60223" w:rsidP="006A7D9D">
            <w:pPr>
              <w:spacing w:before="100" w:beforeAutospacing="1"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  <w:lang w:eastAsia="en-GB"/>
              </w:rPr>
              <w:t xml:space="preserve">Total </w:t>
            </w:r>
          </w:p>
        </w:tc>
        <w:tc>
          <w:tcPr>
            <w:tcW w:w="339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C60223" w:rsidRPr="00AB5127" w:rsidRDefault="00C60223" w:rsidP="006A7D9D">
            <w:pPr>
              <w:spacing w:before="100" w:beforeAutospacing="1"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30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C60223" w:rsidRPr="00AB5127" w:rsidRDefault="00C60223" w:rsidP="006A7D9D">
            <w:pPr>
              <w:spacing w:before="100" w:beforeAutospacing="1"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  <w:lang w:eastAsia="en-GB"/>
              </w:rPr>
            </w:pPr>
            <w:r w:rsidRPr="00AB5127"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  <w:lang w:eastAsia="en-GB"/>
              </w:rPr>
              <w:t>32</w:t>
            </w:r>
          </w:p>
        </w:tc>
      </w:tr>
    </w:tbl>
    <w:p w:rsidR="00C60223" w:rsidRDefault="00C60223" w:rsidP="00C60223">
      <w:pPr>
        <w:spacing w:before="100" w:beforeAutospacing="1" w:after="100" w:afterAutospacing="1" w:line="240" w:lineRule="auto"/>
        <w:rPr>
          <w:rFonts w:ascii="Times New Roman" w:eastAsia="Calibri" w:hAnsi="Times New Roman" w:cs="Times New Roman"/>
          <w:bCs/>
          <w:shd w:val="clear" w:color="auto" w:fill="FFFFFF"/>
          <w:lang w:eastAsia="en-GB"/>
        </w:rPr>
      </w:pPr>
    </w:p>
    <w:p w:rsidR="00C60223" w:rsidRDefault="00C60223" w:rsidP="00C60223">
      <w:pPr>
        <w:spacing w:before="100" w:beforeAutospacing="1" w:after="100" w:afterAutospacing="1" w:line="240" w:lineRule="auto"/>
        <w:rPr>
          <w:rFonts w:ascii="Times New Roman" w:eastAsia="Calibri" w:hAnsi="Times New Roman" w:cs="Times New Roman"/>
          <w:bCs/>
          <w:shd w:val="clear" w:color="auto" w:fill="FFFFFF"/>
          <w:lang w:eastAsia="en-GB"/>
        </w:rPr>
      </w:pPr>
    </w:p>
    <w:p w:rsidR="00C60223" w:rsidRDefault="00C60223" w:rsidP="00C60223">
      <w:pPr>
        <w:spacing w:before="100" w:beforeAutospacing="1" w:after="100" w:afterAutospacing="1" w:line="240" w:lineRule="auto"/>
        <w:rPr>
          <w:rFonts w:ascii="Times New Roman" w:eastAsia="Calibri" w:hAnsi="Times New Roman" w:cs="Times New Roman"/>
          <w:bCs/>
          <w:shd w:val="clear" w:color="auto" w:fill="FFFFFF"/>
          <w:lang w:eastAsia="en-GB"/>
        </w:rPr>
      </w:pPr>
    </w:p>
    <w:p w:rsidR="00C60223" w:rsidRPr="00D06037" w:rsidRDefault="00C60223" w:rsidP="00C60223">
      <w:pPr>
        <w:spacing w:before="100" w:beforeAutospacing="1" w:after="100" w:afterAutospacing="1" w:line="240" w:lineRule="auto"/>
        <w:rPr>
          <w:rFonts w:ascii="Times New Roman" w:eastAsia="Calibri" w:hAnsi="Times New Roman" w:cs="Times New Roman"/>
          <w:bCs/>
          <w:shd w:val="clear" w:color="auto" w:fill="FFFFFF"/>
          <w:lang w:eastAsia="en-GB"/>
        </w:rPr>
      </w:pPr>
      <w:r w:rsidRPr="00D06037">
        <w:rPr>
          <w:rFonts w:ascii="Times New Roman" w:eastAsia="Calibri" w:hAnsi="Times New Roman" w:cs="Times New Roman"/>
          <w:bCs/>
          <w:shd w:val="clear" w:color="auto" w:fill="FFFFFF"/>
          <w:lang w:eastAsia="en-GB"/>
        </w:rPr>
        <w:lastRenderedPageBreak/>
        <w:t xml:space="preserve">Table </w:t>
      </w:r>
      <w:r>
        <w:rPr>
          <w:rFonts w:ascii="Times New Roman" w:eastAsia="Calibri" w:hAnsi="Times New Roman" w:cs="Times New Roman"/>
          <w:bCs/>
          <w:shd w:val="clear" w:color="auto" w:fill="FFFFFF"/>
          <w:lang w:eastAsia="en-GB"/>
        </w:rPr>
        <w:t>ST</w:t>
      </w:r>
      <w:r w:rsidRPr="00D06037">
        <w:rPr>
          <w:rFonts w:ascii="Times New Roman" w:eastAsia="Calibri" w:hAnsi="Times New Roman" w:cs="Times New Roman"/>
          <w:bCs/>
          <w:shd w:val="clear" w:color="auto" w:fill="FFFFFF"/>
          <w:lang w:eastAsia="en-GB"/>
        </w:rPr>
        <w:t>3. List of Licensed and Operational Fish Processing Factories</w:t>
      </w:r>
    </w:p>
    <w:tbl>
      <w:tblPr>
        <w:tblW w:w="9360" w:type="dxa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671"/>
        <w:gridCol w:w="3652"/>
        <w:gridCol w:w="2542"/>
        <w:gridCol w:w="2495"/>
      </w:tblGrid>
      <w:tr w:rsidR="00C60223" w:rsidRPr="00D06037" w:rsidTr="006A7D9D">
        <w:trPr>
          <w:trHeight w:val="530"/>
          <w:jc w:val="center"/>
        </w:trPr>
        <w:tc>
          <w:tcPr>
            <w:tcW w:w="6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 xml:space="preserve">S/N </w:t>
            </w:r>
          </w:p>
        </w:tc>
        <w:tc>
          <w:tcPr>
            <w:tcW w:w="36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Name of Fish Factory</w:t>
            </w:r>
          </w:p>
        </w:tc>
        <w:tc>
          <w:tcPr>
            <w:tcW w:w="25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Location</w:t>
            </w:r>
          </w:p>
        </w:tc>
        <w:tc>
          <w:tcPr>
            <w:tcW w:w="24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 xml:space="preserve">No. of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fish handlers</w:t>
            </w:r>
          </w:p>
        </w:tc>
      </w:tr>
      <w:tr w:rsidR="00C60223" w:rsidRPr="00D06037" w:rsidTr="006A7D9D">
        <w:trPr>
          <w:trHeight w:val="332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1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Green Fields (U) Limited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Entebbe, </w:t>
            </w:r>
            <w:proofErr w:type="spellStart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Wakiso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hAnsi="Times New Roman" w:cs="Times New Roman"/>
                <w:sz w:val="20"/>
                <w:szCs w:val="20"/>
              </w:rPr>
              <w:t xml:space="preserve"> 5 </w:t>
            </w:r>
          </w:p>
        </w:tc>
      </w:tr>
      <w:tr w:rsidR="00C60223" w:rsidRPr="00D06037" w:rsidTr="006A7D9D">
        <w:trPr>
          <w:trHeight w:val="378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2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Fresh Perch Limited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Entebbe, </w:t>
            </w:r>
            <w:proofErr w:type="spellStart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Wakiso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hAnsi="Times New Roman" w:cs="Times New Roman"/>
                <w:sz w:val="20"/>
                <w:szCs w:val="20"/>
              </w:rPr>
              <w:t xml:space="preserve"> 6 </w:t>
            </w:r>
          </w:p>
        </w:tc>
      </w:tr>
      <w:tr w:rsidR="00C60223" w:rsidRPr="00D06037" w:rsidTr="006A7D9D">
        <w:trPr>
          <w:trHeight w:val="342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2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Karmic Foods Limited 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Entebbe, </w:t>
            </w:r>
            <w:proofErr w:type="spellStart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Wakiso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hAnsi="Times New Roman" w:cs="Times New Roman"/>
                <w:sz w:val="20"/>
                <w:szCs w:val="20"/>
              </w:rPr>
              <w:t xml:space="preserve"> 6 </w:t>
            </w:r>
          </w:p>
        </w:tc>
      </w:tr>
      <w:tr w:rsidR="00C60223" w:rsidRPr="00D06037" w:rsidTr="006A7D9D">
        <w:trPr>
          <w:trHeight w:val="387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4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Lake Perch Limited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Katabi</w:t>
            </w:r>
            <w:proofErr w:type="spellEnd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, </w:t>
            </w:r>
            <w:proofErr w:type="spellStart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Wakiso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hAnsi="Times New Roman" w:cs="Times New Roman"/>
                <w:sz w:val="20"/>
                <w:szCs w:val="20"/>
              </w:rPr>
              <w:t xml:space="preserve"> 3 </w:t>
            </w:r>
          </w:p>
        </w:tc>
      </w:tr>
      <w:tr w:rsidR="00C60223" w:rsidRPr="00D06037" w:rsidTr="006A7D9D">
        <w:trPr>
          <w:trHeight w:val="42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5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Iftra</w:t>
            </w:r>
            <w:proofErr w:type="spellEnd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Uganda Limited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Kanyanya</w:t>
            </w:r>
            <w:proofErr w:type="spellEnd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, Kampala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hAnsi="Times New Roman" w:cs="Times New Roman"/>
                <w:sz w:val="20"/>
                <w:szCs w:val="20"/>
              </w:rPr>
              <w:t xml:space="preserve"> 5 </w:t>
            </w:r>
          </w:p>
        </w:tc>
      </w:tr>
      <w:tr w:rsidR="00C60223" w:rsidRPr="00D06037" w:rsidTr="006A7D9D">
        <w:trPr>
          <w:trHeight w:val="360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6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Sese</w:t>
            </w:r>
            <w:proofErr w:type="spellEnd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Fresh Packers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Rubaga</w:t>
            </w:r>
            <w:proofErr w:type="spellEnd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, Kampala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</w:p>
        </w:tc>
      </w:tr>
      <w:tr w:rsidR="00C60223" w:rsidRPr="00D06037" w:rsidTr="006A7D9D">
        <w:trPr>
          <w:trHeight w:val="378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7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Ngege</w:t>
            </w:r>
            <w:proofErr w:type="spellEnd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Limited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Luzira, Kampala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hAnsi="Times New Roman" w:cs="Times New Roman"/>
                <w:sz w:val="20"/>
                <w:szCs w:val="20"/>
              </w:rPr>
              <w:t xml:space="preserve"> 6 </w:t>
            </w:r>
          </w:p>
        </w:tc>
      </w:tr>
      <w:tr w:rsidR="00C60223" w:rsidRPr="00D06037" w:rsidTr="006A7D9D">
        <w:trPr>
          <w:trHeight w:val="405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8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Lake Bounty Limited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Ntinda</w:t>
            </w:r>
            <w:proofErr w:type="spellEnd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, Kampala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hAnsi="Times New Roman" w:cs="Times New Roman"/>
                <w:sz w:val="20"/>
                <w:szCs w:val="20"/>
              </w:rPr>
              <w:t xml:space="preserve"> 5 </w:t>
            </w:r>
          </w:p>
        </w:tc>
      </w:tr>
      <w:tr w:rsidR="00C60223" w:rsidRPr="00D06037" w:rsidTr="006A7D9D">
        <w:trPr>
          <w:trHeight w:val="42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9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Byansi</w:t>
            </w:r>
            <w:proofErr w:type="spellEnd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Fisheries Company Limited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Kalisizo</w:t>
            </w:r>
            <w:proofErr w:type="spellEnd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, </w:t>
            </w:r>
            <w:proofErr w:type="spellStart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Masaka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hAnsi="Times New Roman" w:cs="Times New Roman"/>
                <w:sz w:val="20"/>
                <w:szCs w:val="20"/>
              </w:rPr>
              <w:t xml:space="preserve"> 3 </w:t>
            </w:r>
          </w:p>
        </w:tc>
      </w:tr>
      <w:tr w:rsidR="00C60223" w:rsidRPr="00D06037" w:rsidTr="006A7D9D">
        <w:trPr>
          <w:trHeight w:val="360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10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Mpongo</w:t>
            </w:r>
            <w:proofErr w:type="spellEnd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Limited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Luzira, Kampala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hAnsi="Times New Roman" w:cs="Times New Roman"/>
                <w:sz w:val="20"/>
                <w:szCs w:val="20"/>
              </w:rPr>
              <w:t xml:space="preserve"> 4 </w:t>
            </w:r>
          </w:p>
        </w:tc>
      </w:tr>
      <w:tr w:rsidR="00C60223" w:rsidRPr="00D06037" w:rsidTr="006A7D9D">
        <w:trPr>
          <w:trHeight w:val="378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11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Nyanza Perch Limited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Jinja</w:t>
            </w:r>
            <w:proofErr w:type="spellEnd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city, </w:t>
            </w:r>
            <w:proofErr w:type="spellStart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Jinja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hAnsi="Times New Roman" w:cs="Times New Roman"/>
                <w:sz w:val="20"/>
                <w:szCs w:val="20"/>
              </w:rPr>
              <w:t xml:space="preserve"> 5 </w:t>
            </w:r>
          </w:p>
        </w:tc>
      </w:tr>
      <w:tr w:rsidR="00C60223" w:rsidRPr="00D06037" w:rsidTr="006A7D9D">
        <w:trPr>
          <w:trHeight w:val="315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12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Fresh Perch </w:t>
            </w:r>
            <w:proofErr w:type="spellStart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Jinja</w:t>
            </w:r>
            <w:proofErr w:type="spellEnd"/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Jinja</w:t>
            </w:r>
            <w:proofErr w:type="spellEnd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 city, </w:t>
            </w:r>
            <w:proofErr w:type="spellStart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Jinja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hAnsi="Times New Roman" w:cs="Times New Roman"/>
                <w:sz w:val="20"/>
                <w:szCs w:val="20"/>
              </w:rPr>
              <w:t xml:space="preserve"> 4 </w:t>
            </w:r>
          </w:p>
        </w:tc>
      </w:tr>
      <w:tr w:rsidR="00C60223" w:rsidRPr="00D06037" w:rsidTr="006A7D9D">
        <w:trPr>
          <w:trHeight w:val="33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13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Victoria Treasures Limited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Garuga</w:t>
            </w:r>
            <w:proofErr w:type="spellEnd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, </w:t>
            </w:r>
            <w:proofErr w:type="spellStart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Wakiso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hAnsi="Times New Roman" w:cs="Times New Roman"/>
                <w:sz w:val="20"/>
                <w:szCs w:val="20"/>
              </w:rPr>
              <w:t xml:space="preserve"> 3 </w:t>
            </w:r>
          </w:p>
        </w:tc>
      </w:tr>
      <w:tr w:rsidR="00C60223" w:rsidRPr="00D06037" w:rsidTr="006A7D9D">
        <w:trPr>
          <w:trHeight w:val="360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14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Ask International Limited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Lugala</w:t>
            </w:r>
            <w:proofErr w:type="spellEnd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, Kampala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</w:p>
        </w:tc>
      </w:tr>
      <w:tr w:rsidR="00C60223" w:rsidRPr="00D06037" w:rsidTr="006A7D9D">
        <w:trPr>
          <w:trHeight w:val="378"/>
          <w:jc w:val="center"/>
        </w:trPr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  <w:t>15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Tropical Fish Company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Kawuku</w:t>
            </w:r>
            <w:proofErr w:type="spellEnd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 xml:space="preserve">, </w:t>
            </w:r>
            <w:proofErr w:type="spellStart"/>
            <w:r w:rsidRPr="000453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Wakiso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</w:tr>
      <w:tr w:rsidR="00C60223" w:rsidRPr="00045307" w:rsidTr="006A7D9D">
        <w:trPr>
          <w:trHeight w:val="378"/>
          <w:jc w:val="center"/>
        </w:trPr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  <w:lang w:eastAsia="en-GB"/>
              </w:rPr>
              <w:t xml:space="preserve">Total </w:t>
            </w:r>
          </w:p>
        </w:tc>
        <w:tc>
          <w:tcPr>
            <w:tcW w:w="254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C60223" w:rsidRPr="00045307" w:rsidRDefault="00C60223" w:rsidP="006A7D9D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  <w:lang w:eastAsia="en-GB"/>
              </w:rPr>
            </w:pPr>
            <w:r w:rsidRPr="00045307">
              <w:rPr>
                <w:rFonts w:ascii="Times New Roman" w:eastAsia="Calibri" w:hAnsi="Times New Roman" w:cs="Times New Roman"/>
                <w:b/>
                <w:sz w:val="20"/>
                <w:szCs w:val="20"/>
                <w:shd w:val="clear" w:color="auto" w:fill="FFFFFF"/>
                <w:lang w:eastAsia="en-GB"/>
              </w:rPr>
              <w:t>65</w:t>
            </w:r>
          </w:p>
        </w:tc>
      </w:tr>
    </w:tbl>
    <w:p w:rsidR="00C60223" w:rsidRPr="00D06037" w:rsidRDefault="00C60223" w:rsidP="00C6022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:rsidR="00C60223" w:rsidRPr="00D06037" w:rsidRDefault="00C60223" w:rsidP="00C6022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:rsidR="00C60223" w:rsidRPr="00D06037" w:rsidRDefault="00C60223" w:rsidP="00C6022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C60223" w:rsidRPr="00D06037" w:rsidRDefault="00C60223" w:rsidP="00C6022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:rsidR="00C60223" w:rsidRPr="00D06037" w:rsidRDefault="00C60223" w:rsidP="00C6022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:rsidR="00C60223" w:rsidRPr="00D06037" w:rsidRDefault="00C60223" w:rsidP="00C6022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:rsidR="00C60223" w:rsidRPr="00D06037" w:rsidRDefault="00C60223" w:rsidP="00C6022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:rsidR="00C60223" w:rsidRDefault="00C60223" w:rsidP="00C6022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:rsidR="00C60223" w:rsidRDefault="00C60223" w:rsidP="00C6022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:rsidR="00C60223" w:rsidRPr="00D06037" w:rsidRDefault="00C60223" w:rsidP="00C6022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:rsidR="00C60223" w:rsidRDefault="00C60223"/>
    <w:sectPr w:rsidR="00C602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223"/>
    <w:rsid w:val="009D437D"/>
    <w:rsid w:val="00AE3072"/>
    <w:rsid w:val="00C60223"/>
    <w:rsid w:val="00DF49D0"/>
    <w:rsid w:val="00F34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93F18"/>
  <w15:chartTrackingRefBased/>
  <w15:docId w15:val="{F6027DBF-0739-4F21-90C6-F639A9658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1</Words>
  <Characters>303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04-02T14:17:00Z</dcterms:created>
  <dcterms:modified xsi:type="dcterms:W3CDTF">2024-04-02T14:20:00Z</dcterms:modified>
</cp:coreProperties>
</file>